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3A14E3"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7D9078"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1C3F82"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BD37FE"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19D5FB"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32B554"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634BBB"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5D1435"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DD15D6" w:rsidR="00F102CC" w:rsidRPr="003D5AF6" w:rsidRDefault="00F577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9B91C0" w:rsidR="00F102CC" w:rsidRDefault="00F5770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3358E2"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E57951"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6C0080"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5C13E0" w:rsidR="00F102CC" w:rsidRDefault="00F577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736F5D"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840757"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01A9C86"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7F3AD8D"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55D136"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480065"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42597"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62F849"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AA34A2"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70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770E" w:rsidRDefault="00F5770E" w:rsidP="00F5770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A207DC"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770E" w:rsidRPr="003D5AF6" w:rsidRDefault="00F5770E" w:rsidP="00F5770E">
            <w:pPr>
              <w:spacing w:line="225" w:lineRule="auto"/>
              <w:rPr>
                <w:rFonts w:ascii="Noto Sans" w:eastAsia="Noto Sans" w:hAnsi="Noto Sans" w:cs="Noto Sans"/>
                <w:bCs/>
                <w:color w:val="434343"/>
                <w:sz w:val="18"/>
                <w:szCs w:val="18"/>
              </w:rPr>
            </w:pPr>
          </w:p>
        </w:tc>
      </w:tr>
      <w:tr w:rsidR="00F5770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770E" w:rsidRPr="003D5AF6" w:rsidRDefault="00F5770E" w:rsidP="00F5770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770E" w:rsidRDefault="00F5770E" w:rsidP="00F577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770E" w:rsidRDefault="00F5770E" w:rsidP="00F577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70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770E" w:rsidRDefault="00F5770E" w:rsidP="00F5770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770E" w:rsidRDefault="00F5770E" w:rsidP="00F577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770E" w:rsidRDefault="00F5770E" w:rsidP="00F577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70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770E" w:rsidRDefault="00F5770E" w:rsidP="00F5770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5770E" w:rsidRPr="003D5AF6" w:rsidRDefault="00F5770E" w:rsidP="00F577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F67E5E"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770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770E" w:rsidRDefault="00F5770E" w:rsidP="00F577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5770E" w:rsidRPr="003D5AF6" w:rsidRDefault="00F5770E" w:rsidP="00F577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5AB29D"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770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770E" w:rsidRDefault="00F5770E" w:rsidP="00F577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770E" w:rsidRPr="003D5AF6" w:rsidRDefault="00F5770E" w:rsidP="00F577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832267"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770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770E" w:rsidRPr="003D5AF6" w:rsidRDefault="00F5770E" w:rsidP="00F5770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770E" w:rsidRDefault="00F5770E" w:rsidP="00F577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770E" w:rsidRDefault="00F5770E" w:rsidP="00F577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70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770E" w:rsidRDefault="00F5770E" w:rsidP="00F5770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770E" w:rsidRDefault="00F5770E" w:rsidP="00F577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770E" w:rsidRDefault="00F5770E" w:rsidP="00F577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70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770E" w:rsidRDefault="00F5770E" w:rsidP="00F5770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5770E" w:rsidRPr="003D5AF6" w:rsidRDefault="00F5770E" w:rsidP="00F577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CB9C70"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770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770E" w:rsidRDefault="00F5770E" w:rsidP="00F5770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5770E" w:rsidRPr="003D5AF6" w:rsidRDefault="00F5770E" w:rsidP="00F5770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3D586B"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770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770E" w:rsidRDefault="00F5770E" w:rsidP="00F577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8C2F8E" w:rsidR="00F5770E" w:rsidRPr="003D5AF6" w:rsidRDefault="00F5770E" w:rsidP="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 of previously published data from Zhu et al. and </w:t>
            </w:r>
            <w:proofErr w:type="spellStart"/>
            <w:r>
              <w:rPr>
                <w:rFonts w:ascii="Noto Sans" w:eastAsia="Noto Sans" w:hAnsi="Noto Sans" w:cs="Noto Sans"/>
                <w:bCs/>
                <w:color w:val="434343"/>
                <w:sz w:val="18"/>
                <w:szCs w:val="18"/>
              </w:rPr>
              <w:t>Pallares</w:t>
            </w:r>
            <w:proofErr w:type="spellEnd"/>
            <w:r>
              <w:rPr>
                <w:rFonts w:ascii="Noto Sans" w:eastAsia="Noto Sans" w:hAnsi="Noto Sans" w:cs="Noto Sans"/>
                <w:bCs/>
                <w:color w:val="434343"/>
                <w:sz w:val="18"/>
                <w:szCs w:val="18"/>
              </w:rPr>
              <w:t xml:space="preserve"> et al. as d</w:t>
            </w:r>
            <w:r>
              <w:rPr>
                <w:rFonts w:ascii="Noto Sans" w:eastAsia="Noto Sans" w:hAnsi="Noto Sans" w:cs="Noto Sans"/>
                <w:bCs/>
                <w:color w:val="434343"/>
                <w:sz w:val="18"/>
                <w:szCs w:val="18"/>
              </w:rPr>
              <w:t xml:space="preserve">etailed in </w:t>
            </w: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F87971" w:rsidR="00F5770E" w:rsidRPr="003D5AF6" w:rsidRDefault="00F5770E" w:rsidP="00F5770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095566" w:rsidR="00F102CC" w:rsidRPr="003D5AF6" w:rsidRDefault="00F57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F535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08A50" w14:textId="77777777" w:rsidR="005F5352" w:rsidRDefault="005F5352">
      <w:r>
        <w:separator/>
      </w:r>
    </w:p>
  </w:endnote>
  <w:endnote w:type="continuationSeparator" w:id="0">
    <w:p w14:paraId="696DC9DC" w14:textId="77777777" w:rsidR="005F5352" w:rsidRDefault="005F5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2915D" w14:textId="77777777" w:rsidR="005F5352" w:rsidRDefault="005F5352">
      <w:r>
        <w:separator/>
      </w:r>
    </w:p>
  </w:footnote>
  <w:footnote w:type="continuationSeparator" w:id="0">
    <w:p w14:paraId="52274122" w14:textId="77777777" w:rsidR="005F5352" w:rsidRDefault="005F53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F5352"/>
    <w:rsid w:val="007054B6"/>
    <w:rsid w:val="0078687E"/>
    <w:rsid w:val="009C7B26"/>
    <w:rsid w:val="00A11E52"/>
    <w:rsid w:val="00B2483D"/>
    <w:rsid w:val="00BD41E9"/>
    <w:rsid w:val="00C84413"/>
    <w:rsid w:val="00F102CC"/>
    <w:rsid w:val="00F5770E"/>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pak, Arbel</cp:lastModifiedBy>
  <cp:revision>7</cp:revision>
  <dcterms:created xsi:type="dcterms:W3CDTF">2022-02-28T12:21:00Z</dcterms:created>
  <dcterms:modified xsi:type="dcterms:W3CDTF">2025-04-03T15:06:00Z</dcterms:modified>
</cp:coreProperties>
</file>